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6DD55" w14:textId="76C2DACF" w:rsidR="00D17C38" w:rsidRPr="00A82F14" w:rsidRDefault="00941209" w:rsidP="00025796">
      <w:pPr>
        <w:rPr>
          <w:rFonts w:ascii="Times New Roman" w:hAnsi="Times New Roman" w:cs="Times New Roman"/>
          <w:b/>
          <w:bCs/>
        </w:rPr>
      </w:pPr>
      <w:r w:rsidRPr="00A82F14">
        <w:rPr>
          <w:rFonts w:ascii="Times New Roman" w:hAnsi="Times New Roman" w:cs="Times New Roman"/>
          <w:b/>
          <w:bCs/>
        </w:rPr>
        <w:t>SUPPLEMENTARY MATERIAL</w:t>
      </w:r>
    </w:p>
    <w:p w14:paraId="2C5136F4" w14:textId="45343799" w:rsidR="00941209" w:rsidRDefault="00941209" w:rsidP="00025796">
      <w:pPr>
        <w:rPr>
          <w:rFonts w:ascii="Times New Roman" w:hAnsi="Times New Roman" w:cs="Times New Roman"/>
        </w:rPr>
      </w:pPr>
    </w:p>
    <w:p w14:paraId="69CC5823" w14:textId="6BEFE203" w:rsidR="00025796" w:rsidRDefault="00025796" w:rsidP="00025796">
      <w:pPr>
        <w:rPr>
          <w:rFonts w:ascii="Times New Roman" w:hAnsi="Times New Roman" w:cs="Times New Roman"/>
          <w:b/>
          <w:bCs/>
        </w:rPr>
      </w:pPr>
      <w:r w:rsidRPr="00D2164B">
        <w:rPr>
          <w:rFonts w:ascii="Times New Roman" w:hAnsi="Times New Roman" w:cs="Times New Roman"/>
          <w:b/>
          <w:bCs/>
        </w:rPr>
        <w:t>Table of Contents</w:t>
      </w:r>
    </w:p>
    <w:p w14:paraId="606B3F9A" w14:textId="77777777" w:rsidR="00D2164B" w:rsidRPr="00D2164B" w:rsidRDefault="00D2164B" w:rsidP="00025796">
      <w:pPr>
        <w:rPr>
          <w:rFonts w:ascii="Times New Roman" w:hAnsi="Times New Roman" w:cs="Times New Roman"/>
          <w:b/>
          <w:bCs/>
        </w:rPr>
      </w:pPr>
    </w:p>
    <w:p w14:paraId="3D7AE70E" w14:textId="77777777" w:rsidR="00025796" w:rsidRPr="00D2164B" w:rsidRDefault="00025796" w:rsidP="00025796">
      <w:pPr>
        <w:rPr>
          <w:rFonts w:ascii="Times New Roman" w:hAnsi="Times New Roman" w:cs="Times New Roman"/>
        </w:rPr>
      </w:pPr>
      <w:r w:rsidRPr="00D2164B">
        <w:rPr>
          <w:rFonts w:ascii="Times New Roman" w:hAnsi="Times New Roman" w:cs="Times New Roman"/>
          <w:b/>
          <w:bCs/>
        </w:rPr>
        <w:t>Supplemental Methods.</w:t>
      </w:r>
      <w:r w:rsidRPr="00D2164B">
        <w:rPr>
          <w:rFonts w:ascii="Times New Roman" w:hAnsi="Times New Roman" w:cs="Times New Roman"/>
        </w:rPr>
        <w:t xml:space="preserve"> User surveys included in the Skintracker app.</w:t>
      </w:r>
    </w:p>
    <w:p w14:paraId="045ACA57" w14:textId="6BC87310" w:rsidR="00025796" w:rsidRPr="00D2164B" w:rsidRDefault="00025796" w:rsidP="00025796">
      <w:pPr>
        <w:rPr>
          <w:rFonts w:ascii="Times New Roman" w:hAnsi="Times New Roman" w:cs="Times New Roman"/>
        </w:rPr>
      </w:pPr>
      <w:r w:rsidRPr="00D2164B">
        <w:rPr>
          <w:rFonts w:ascii="Times New Roman" w:hAnsi="Times New Roman" w:cs="Times New Roman"/>
          <w:b/>
          <w:bCs/>
        </w:rPr>
        <w:t>Supplementary Figure 1.</w:t>
      </w:r>
      <w:r w:rsidRPr="00D2164B">
        <w:rPr>
          <w:rFonts w:ascii="Times New Roman" w:hAnsi="Times New Roman" w:cs="Times New Roman"/>
        </w:rPr>
        <w:t xml:space="preserve"> </w:t>
      </w:r>
      <w:r w:rsidRPr="00D2164B">
        <w:rPr>
          <w:rFonts w:ascii="Times New Roman" w:hAnsi="Times New Roman" w:cs="Times New Roman"/>
        </w:rPr>
        <w:t>SkinTracker data diagram for security.</w:t>
      </w:r>
    </w:p>
    <w:p w14:paraId="08C7A898" w14:textId="77777777" w:rsidR="00025796" w:rsidRDefault="00025796" w:rsidP="00025796">
      <w:pPr>
        <w:rPr>
          <w:rFonts w:ascii="Times New Roman" w:hAnsi="Times New Roman" w:cs="Times New Roman"/>
          <w:b/>
          <w:bCs/>
        </w:rPr>
      </w:pPr>
    </w:p>
    <w:p w14:paraId="5C9053C0" w14:textId="77777777" w:rsidR="00025796" w:rsidRDefault="00025796" w:rsidP="000257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223BC33" w14:textId="6E9B72CF" w:rsidR="007961B2" w:rsidRPr="00A82F14" w:rsidRDefault="007961B2" w:rsidP="007961B2">
      <w:pPr>
        <w:rPr>
          <w:rFonts w:ascii="Times New Roman" w:hAnsi="Times New Roman" w:cs="Times New Roman"/>
          <w:b/>
          <w:bCs/>
        </w:rPr>
      </w:pPr>
      <w:r w:rsidRPr="00A82F14">
        <w:rPr>
          <w:rFonts w:ascii="Times New Roman" w:hAnsi="Times New Roman" w:cs="Times New Roman"/>
          <w:b/>
          <w:bCs/>
        </w:rPr>
        <w:lastRenderedPageBreak/>
        <w:t xml:space="preserve">Supplemental Methods. </w:t>
      </w:r>
      <w:r w:rsidR="00A82F14" w:rsidRPr="00A82F14">
        <w:rPr>
          <w:rFonts w:ascii="Times New Roman" w:hAnsi="Times New Roman" w:cs="Times New Roman"/>
          <w:b/>
          <w:bCs/>
        </w:rPr>
        <w:t>User</w:t>
      </w:r>
      <w:r w:rsidRPr="00A82F14">
        <w:rPr>
          <w:rFonts w:ascii="Times New Roman" w:hAnsi="Times New Roman" w:cs="Times New Roman"/>
          <w:b/>
          <w:bCs/>
        </w:rPr>
        <w:t xml:space="preserve"> </w:t>
      </w:r>
      <w:r w:rsidR="00ED011F" w:rsidRPr="00A82F14">
        <w:rPr>
          <w:rFonts w:ascii="Times New Roman" w:hAnsi="Times New Roman" w:cs="Times New Roman"/>
          <w:b/>
          <w:bCs/>
        </w:rPr>
        <w:t>surveys</w:t>
      </w:r>
      <w:r w:rsidRPr="00A82F14">
        <w:rPr>
          <w:rFonts w:ascii="Times New Roman" w:hAnsi="Times New Roman" w:cs="Times New Roman"/>
          <w:b/>
          <w:bCs/>
        </w:rPr>
        <w:t xml:space="preserve"> included in the Skintracker app.</w:t>
      </w:r>
    </w:p>
    <w:p w14:paraId="7F45C1AB" w14:textId="712D8C2E" w:rsidR="007961B2" w:rsidRPr="00A82F14" w:rsidRDefault="007961B2">
      <w:pPr>
        <w:rPr>
          <w:rFonts w:ascii="Times New Roman" w:hAnsi="Times New Roman" w:cs="Times New Roman"/>
          <w:b/>
          <w:bCs/>
        </w:rPr>
      </w:pPr>
    </w:p>
    <w:p w14:paraId="5A88A352" w14:textId="77777777" w:rsidR="00F44CC2" w:rsidRPr="00A82F14" w:rsidRDefault="007961B2" w:rsidP="00F44CC2">
      <w:p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1. Dermatology life quality survey (DLQI):</w:t>
      </w:r>
    </w:p>
    <w:p w14:paraId="6F7FDBEA" w14:textId="5586DF6A" w:rsidR="00F44CC2" w:rsidRPr="00A82F14" w:rsidRDefault="00F44CC2" w:rsidP="00F44CC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 xml:space="preserve">Over the last week, how itchy, sore, </w:t>
      </w:r>
      <w:proofErr w:type="gramStart"/>
      <w:r w:rsidRPr="00A82F14">
        <w:rPr>
          <w:rFonts w:ascii="Times New Roman" w:hAnsi="Times New Roman" w:cs="Times New Roman"/>
        </w:rPr>
        <w:t>painful</w:t>
      </w:r>
      <w:proofErr w:type="gramEnd"/>
      <w:r w:rsidRPr="00A82F14">
        <w:rPr>
          <w:rFonts w:ascii="Times New Roman" w:hAnsi="Times New Roman" w:cs="Times New Roman"/>
        </w:rPr>
        <w:t xml:space="preserve"> or stinging has your skin been? [Select one: very much, a lot, a little, not at all, not relevant]</w:t>
      </w:r>
    </w:p>
    <w:p w14:paraId="71D0C6F8" w14:textId="246033AA" w:rsidR="00F44CC2" w:rsidRPr="00A82F14" w:rsidRDefault="00F44CC2" w:rsidP="00F44CC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 xml:space="preserve">Over the last week, how embarrassed or </w:t>
      </w:r>
      <w:proofErr w:type="spellStart"/>
      <w:r w:rsidRPr="00A82F14">
        <w:rPr>
          <w:rFonts w:ascii="Times New Roman" w:hAnsi="Times New Roman" w:cs="Times New Roman"/>
        </w:rPr>
        <w:t>self conscious</w:t>
      </w:r>
      <w:proofErr w:type="spellEnd"/>
      <w:r w:rsidRPr="00A82F14">
        <w:rPr>
          <w:rFonts w:ascii="Times New Roman" w:hAnsi="Times New Roman" w:cs="Times New Roman"/>
        </w:rPr>
        <w:t xml:space="preserve"> have you been because of your skin? [Select one: very much, a lot, a little, not at all, not relevant]</w:t>
      </w:r>
    </w:p>
    <w:p w14:paraId="22B0F4EA" w14:textId="08747D2E" w:rsidR="00F44CC2" w:rsidRPr="00A82F14" w:rsidRDefault="00F44CC2" w:rsidP="00F44CC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ver the last week, how much has your skin interfered with you going shopping or looking after your home or yard? [Select one: very much, a lot, a little, not at all, not relevant]</w:t>
      </w:r>
    </w:p>
    <w:p w14:paraId="62D85496" w14:textId="24888677" w:rsidR="00F44CC2" w:rsidRPr="00A82F14" w:rsidRDefault="00F44CC2" w:rsidP="00F44CC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ver the last week, how much has your skin influenced the clothes you wear? [Select one: very much, a lot, a little, not at all, not relevant]</w:t>
      </w:r>
    </w:p>
    <w:p w14:paraId="739D6059" w14:textId="2A9DE1EC" w:rsidR="00F44CC2" w:rsidRPr="00A82F14" w:rsidRDefault="00F44CC2" w:rsidP="00F44CC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ver the last week, how much has your skin affected any social or leisure activities? [Select one: very much, a lot, a little, not at all, not relevant]</w:t>
      </w:r>
    </w:p>
    <w:p w14:paraId="5F17E8A6" w14:textId="53EA0009" w:rsidR="00F44CC2" w:rsidRPr="00A82F14" w:rsidRDefault="00F44CC2" w:rsidP="00F44CC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ver the last week, how much has your skin made it difficult for you to do any sport? [Select one: very much, a lot, a little, not at all, not relevant]</w:t>
      </w:r>
    </w:p>
    <w:p w14:paraId="6143C918" w14:textId="21D299D3" w:rsidR="00F44CC2" w:rsidRPr="00A82F14" w:rsidRDefault="00F44CC2" w:rsidP="00F44CC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ver the last week, has your skin prevented you from working or studying? [Select one: yes, no, not relevant]</w:t>
      </w:r>
    </w:p>
    <w:p w14:paraId="7B3620EC" w14:textId="42AEA03B" w:rsidR="00F44CC2" w:rsidRPr="00A82F14" w:rsidRDefault="00F44CC2" w:rsidP="00F44CC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ver the last week, how much has your skin been a problem at work or studying? [Select one: a lot, a little, not at all]</w:t>
      </w:r>
    </w:p>
    <w:p w14:paraId="0C179C72" w14:textId="7E85F553" w:rsidR="00F44CC2" w:rsidRPr="00A82F14" w:rsidRDefault="00F44CC2" w:rsidP="00F44CC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ver the last week, how much has your skin created problems with your partner or any of your close friends or relatives?  [Select one: very much, a lot, a little, not at all, not relevant]</w:t>
      </w:r>
    </w:p>
    <w:p w14:paraId="707086B4" w14:textId="5F91A239" w:rsidR="00F44CC2" w:rsidRPr="00A82F14" w:rsidRDefault="00F44CC2" w:rsidP="00F44CC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ver the last week, how much has your skin caused any sexual difficulties? [Select one: very much, a lot, a little, not at all, not relevant]</w:t>
      </w:r>
    </w:p>
    <w:p w14:paraId="02406ED7" w14:textId="258E9D22" w:rsidR="00F44CC2" w:rsidRPr="00A82F14" w:rsidRDefault="00F44CC2" w:rsidP="00F44CC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ver the last week, how much of a problem has the treatment for your skin been, for example by making your home messy, or by taking up time? [Select one: very much, a lot, a little, not at all, not relevant]</w:t>
      </w:r>
    </w:p>
    <w:p w14:paraId="503D2C08" w14:textId="742DCD67" w:rsidR="007961B2" w:rsidRPr="00A82F14" w:rsidRDefault="007961B2">
      <w:p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 xml:space="preserve">2. </w:t>
      </w:r>
      <w:r w:rsidR="00461C43" w:rsidRPr="00A82F14">
        <w:rPr>
          <w:rFonts w:ascii="Times New Roman" w:hAnsi="Times New Roman" w:cs="Times New Roman"/>
        </w:rPr>
        <w:t>Pruritus (i.e., itch)</w:t>
      </w:r>
      <w:r w:rsidRPr="00A82F14">
        <w:rPr>
          <w:rFonts w:ascii="Times New Roman" w:hAnsi="Times New Roman" w:cs="Times New Roman"/>
        </w:rPr>
        <w:t xml:space="preserve"> numerical rating scale (NRS) survey:</w:t>
      </w:r>
    </w:p>
    <w:p w14:paraId="03DC7847" w14:textId="5CA1FF57" w:rsidR="000D3889" w:rsidRPr="00A82F14" w:rsidRDefault="000D3889" w:rsidP="000D388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n a scale from 0 (no itch) to 10 (worst imaginable itch), how was your itch, on average, in the past 24 hours? Please select one number. [Select a number between 0-10]</w:t>
      </w:r>
    </w:p>
    <w:p w14:paraId="602D1AC6" w14:textId="4524994E" w:rsidR="000D3889" w:rsidRPr="00A82F14" w:rsidRDefault="000D3889" w:rsidP="000D388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n a scale from 0 (no itch) to 10 (worst imaginable itch), how was your worst itch in the past 24 hours? Please select one number. [Select a number between 0-10]</w:t>
      </w:r>
    </w:p>
    <w:p w14:paraId="322112BA" w14:textId="21AACE10" w:rsidR="007961B2" w:rsidRPr="00A82F14" w:rsidRDefault="007961B2">
      <w:p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 xml:space="preserve">3. </w:t>
      </w:r>
      <w:r w:rsidR="00DB1074" w:rsidRPr="00A82F14">
        <w:rPr>
          <w:rFonts w:ascii="Times New Roman" w:hAnsi="Times New Roman" w:cs="Times New Roman"/>
        </w:rPr>
        <w:t>Patient Oriented Eczema Measure (POEM), i.e., e</w:t>
      </w:r>
      <w:r w:rsidRPr="00A82F14">
        <w:rPr>
          <w:rFonts w:ascii="Times New Roman" w:hAnsi="Times New Roman" w:cs="Times New Roman"/>
        </w:rPr>
        <w:t>czema severity survey:</w:t>
      </w:r>
    </w:p>
    <w:p w14:paraId="30AFF61C" w14:textId="4FE9D669" w:rsidR="00DB1074" w:rsidRPr="00A82F14" w:rsidRDefault="00DB1074" w:rsidP="00DB107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ver the last week, on how many days has your skin been itchy because of your eczema?</w:t>
      </w:r>
      <w:r w:rsidR="00BA7308" w:rsidRPr="00A82F14">
        <w:rPr>
          <w:rFonts w:ascii="Times New Roman" w:hAnsi="Times New Roman" w:cs="Times New Roman"/>
        </w:rPr>
        <w:t xml:space="preserve"> [select one: no days, 1-2 days, 3-4 days, 5-6 days, every day]</w:t>
      </w:r>
    </w:p>
    <w:p w14:paraId="1B7AF87E" w14:textId="08797418" w:rsidR="00DB1074" w:rsidRPr="00A82F14" w:rsidRDefault="00DB1074" w:rsidP="00BA730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ver the last week, on how many nights has your sleep been disturbed because of your eczema?</w:t>
      </w:r>
      <w:r w:rsidR="00BA7308" w:rsidRPr="00A82F14">
        <w:rPr>
          <w:rFonts w:ascii="Times New Roman" w:hAnsi="Times New Roman" w:cs="Times New Roman"/>
        </w:rPr>
        <w:t xml:space="preserve"> [select one: no days, 1-2 days, 3-4 days, 5-6 days, every day]</w:t>
      </w:r>
    </w:p>
    <w:p w14:paraId="20A11292" w14:textId="6BE8C6A5" w:rsidR="00DB1074" w:rsidRPr="00A82F14" w:rsidRDefault="00DB1074" w:rsidP="00BA730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ver the last week, on how many days has your skin been bleeding because of your eczema?</w:t>
      </w:r>
      <w:r w:rsidR="00BA7308" w:rsidRPr="00A82F14">
        <w:rPr>
          <w:rFonts w:ascii="Times New Roman" w:hAnsi="Times New Roman" w:cs="Times New Roman"/>
        </w:rPr>
        <w:t xml:space="preserve"> [select one: no days, 1-2 days, 3-4 days, 5-6 days, every day]</w:t>
      </w:r>
    </w:p>
    <w:p w14:paraId="79762399" w14:textId="5460131E" w:rsidR="00DB1074" w:rsidRPr="00A82F14" w:rsidRDefault="00DB1074" w:rsidP="00BA730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ver the last week, on how many days has your skin been weeping or oozing clear fluid because of your eczema?</w:t>
      </w:r>
      <w:r w:rsidR="00BA7308" w:rsidRPr="00A82F14">
        <w:rPr>
          <w:rFonts w:ascii="Times New Roman" w:hAnsi="Times New Roman" w:cs="Times New Roman"/>
        </w:rPr>
        <w:t xml:space="preserve"> [select one: no days, 1-2 days, 3-4 days, 5-6 days, every day]</w:t>
      </w:r>
    </w:p>
    <w:p w14:paraId="0752EC2C" w14:textId="138C2ADB" w:rsidR="00DB1074" w:rsidRPr="00A82F14" w:rsidRDefault="00DB1074" w:rsidP="00BA730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ver the last week, on how many days has your skin been cracked because of your eczema?</w:t>
      </w:r>
      <w:r w:rsidR="00BA7308" w:rsidRPr="00A82F14">
        <w:rPr>
          <w:rFonts w:ascii="Times New Roman" w:hAnsi="Times New Roman" w:cs="Times New Roman"/>
        </w:rPr>
        <w:t xml:space="preserve"> [select one: no days, 1-2 days, 3-4 days, 5-6 days, every day]</w:t>
      </w:r>
    </w:p>
    <w:p w14:paraId="337641DD" w14:textId="06479360" w:rsidR="00DB1074" w:rsidRPr="00A82F14" w:rsidRDefault="00DB1074" w:rsidP="00BA730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lastRenderedPageBreak/>
        <w:t>Over the last week, on how many days has your skin been flaking off because of your eczema?</w:t>
      </w:r>
      <w:r w:rsidR="00BA7308" w:rsidRPr="00A82F14">
        <w:rPr>
          <w:rFonts w:ascii="Times New Roman" w:hAnsi="Times New Roman" w:cs="Times New Roman"/>
        </w:rPr>
        <w:t xml:space="preserve"> [select one: no days, 1-2 days, 3-4 days, 5-6 days, every day]</w:t>
      </w:r>
    </w:p>
    <w:p w14:paraId="32C87855" w14:textId="69130AFC" w:rsidR="00DB1074" w:rsidRPr="00A82F14" w:rsidRDefault="00DB1074" w:rsidP="00BA730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Over the last week, on how many days has your skin felt dry or rough because of your eczema?</w:t>
      </w:r>
      <w:r w:rsidR="00BA7308" w:rsidRPr="00A82F14">
        <w:rPr>
          <w:rFonts w:ascii="Times New Roman" w:hAnsi="Times New Roman" w:cs="Times New Roman"/>
        </w:rPr>
        <w:t xml:space="preserve"> [select one: no days, 1-2 days, 3-4 days, 5-6 days, every day]</w:t>
      </w:r>
    </w:p>
    <w:p w14:paraId="06CABEDC" w14:textId="7E39FA20" w:rsidR="007961B2" w:rsidRPr="00A82F14" w:rsidRDefault="007961B2">
      <w:p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4. Medication usage survey:</w:t>
      </w:r>
    </w:p>
    <w:p w14:paraId="7A76BE90" w14:textId="5EC2690D" w:rsidR="00F46C39" w:rsidRPr="00A82F14" w:rsidRDefault="00F46C39" w:rsidP="00F46C3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 xml:space="preserve">Please enter a prescription medication you are taking. </w:t>
      </w:r>
      <w:proofErr w:type="gramStart"/>
      <w:r w:rsidRPr="00A82F14">
        <w:rPr>
          <w:rFonts w:ascii="Times New Roman" w:hAnsi="Times New Roman" w:cs="Times New Roman"/>
        </w:rPr>
        <w:t>Over-the-counter</w:t>
      </w:r>
      <w:proofErr w:type="gramEnd"/>
      <w:r w:rsidRPr="00A82F14">
        <w:rPr>
          <w:rFonts w:ascii="Times New Roman" w:hAnsi="Times New Roman" w:cs="Times New Roman"/>
        </w:rPr>
        <w:t xml:space="preserve"> (OTC) medications and supplements can be entered in the next category for questions. [Free text]</w:t>
      </w:r>
    </w:p>
    <w:p w14:paraId="113D8B06" w14:textId="4E2F72A9" w:rsidR="00DB1074" w:rsidRPr="00A82F14" w:rsidRDefault="00DB1074" w:rsidP="00DB1074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When did you start using this medication? [</w:t>
      </w:r>
      <w:r w:rsidR="001B4D28" w:rsidRPr="00A82F14">
        <w:rPr>
          <w:rFonts w:ascii="Times New Roman" w:hAnsi="Times New Roman" w:cs="Times New Roman"/>
        </w:rPr>
        <w:t>Select date</w:t>
      </w:r>
      <w:r w:rsidRPr="00A82F14">
        <w:rPr>
          <w:rFonts w:ascii="Times New Roman" w:hAnsi="Times New Roman" w:cs="Times New Roman"/>
        </w:rPr>
        <w:t xml:space="preserve">: </w:t>
      </w:r>
      <w:r w:rsidR="001B4D28" w:rsidRPr="00A82F14">
        <w:rPr>
          <w:rFonts w:ascii="Times New Roman" w:hAnsi="Times New Roman" w:cs="Times New Roman"/>
        </w:rPr>
        <w:t>m</w:t>
      </w:r>
      <w:r w:rsidRPr="00A82F14">
        <w:rPr>
          <w:rFonts w:ascii="Times New Roman" w:hAnsi="Times New Roman" w:cs="Times New Roman"/>
        </w:rPr>
        <w:t>onth, d</w:t>
      </w:r>
      <w:r w:rsidR="001B4D28" w:rsidRPr="00A82F14">
        <w:rPr>
          <w:rFonts w:ascii="Times New Roman" w:hAnsi="Times New Roman" w:cs="Times New Roman"/>
        </w:rPr>
        <w:t>ay</w:t>
      </w:r>
      <w:r w:rsidRPr="00A82F14">
        <w:rPr>
          <w:rFonts w:ascii="Times New Roman" w:hAnsi="Times New Roman" w:cs="Times New Roman"/>
        </w:rPr>
        <w:t>, year]</w:t>
      </w:r>
    </w:p>
    <w:p w14:paraId="0D4EAE17" w14:textId="5FE80C7C" w:rsidR="00662BF2" w:rsidRPr="00A82F14" w:rsidRDefault="00662BF2" w:rsidP="00662B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Why do you use this medication? [Free text]</w:t>
      </w:r>
    </w:p>
    <w:p w14:paraId="0CEF8D6E" w14:textId="7D70D3D5" w:rsidR="001F72C0" w:rsidRPr="00A82F14" w:rsidRDefault="001F72C0" w:rsidP="001F72C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 xml:space="preserve">How do you take your medication? [Select </w:t>
      </w:r>
      <w:r w:rsidR="00244739" w:rsidRPr="00A82F14">
        <w:rPr>
          <w:rFonts w:ascii="Times New Roman" w:hAnsi="Times New Roman" w:cs="Times New Roman"/>
        </w:rPr>
        <w:t>any number</w:t>
      </w:r>
      <w:r w:rsidRPr="00A82F14">
        <w:rPr>
          <w:rFonts w:ascii="Times New Roman" w:hAnsi="Times New Roman" w:cs="Times New Roman"/>
        </w:rPr>
        <w:t xml:space="preserve">: </w:t>
      </w:r>
      <w:r w:rsidR="000F69BE" w:rsidRPr="00A82F14">
        <w:rPr>
          <w:rFonts w:ascii="Times New Roman" w:hAnsi="Times New Roman" w:cs="Times New Roman"/>
        </w:rPr>
        <w:t xml:space="preserve">liquid, tablet, capsule, topical, suppository, inhaler, injection, </w:t>
      </w:r>
      <w:proofErr w:type="gramStart"/>
      <w:r w:rsidR="000F69BE" w:rsidRPr="00A82F14">
        <w:rPr>
          <w:rFonts w:ascii="Times New Roman" w:hAnsi="Times New Roman" w:cs="Times New Roman"/>
        </w:rPr>
        <w:t>implant</w:t>
      </w:r>
      <w:proofErr w:type="gramEnd"/>
      <w:r w:rsidR="000F69BE" w:rsidRPr="00A82F14">
        <w:rPr>
          <w:rFonts w:ascii="Times New Roman" w:hAnsi="Times New Roman" w:cs="Times New Roman"/>
        </w:rPr>
        <w:t xml:space="preserve"> or patch, intravenous]</w:t>
      </w:r>
      <w:r w:rsidRPr="00A82F14">
        <w:rPr>
          <w:rFonts w:ascii="Times New Roman" w:hAnsi="Times New Roman" w:cs="Times New Roman"/>
        </w:rPr>
        <w:t xml:space="preserve"> </w:t>
      </w:r>
    </w:p>
    <w:p w14:paraId="4C1B8BC1" w14:textId="5DC6886A" w:rsidR="00662BF2" w:rsidRPr="00A82F14" w:rsidRDefault="00662BF2" w:rsidP="00662B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How much of this medication are you taking?</w:t>
      </w:r>
      <w:r w:rsidR="000F69BE" w:rsidRPr="00A82F14">
        <w:rPr>
          <w:rFonts w:ascii="Times New Roman" w:hAnsi="Times New Roman" w:cs="Times New Roman"/>
        </w:rPr>
        <w:t xml:space="preserve"> [Select one: X dose (enter number and concentration), don’t know, topically applied]</w:t>
      </w:r>
    </w:p>
    <w:p w14:paraId="05583FEF" w14:textId="5B7ACB93" w:rsidR="001F72C0" w:rsidRPr="00A82F14" w:rsidRDefault="001F72C0" w:rsidP="001F72C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How often do you take your medication? [Select for X and Y: X times every Y</w:t>
      </w:r>
      <w:r w:rsidR="00C57D4F" w:rsidRPr="00A82F14">
        <w:rPr>
          <w:rFonts w:ascii="Times New Roman" w:hAnsi="Times New Roman" w:cs="Times New Roman"/>
        </w:rPr>
        <w:t xml:space="preserve"> period</w:t>
      </w:r>
      <w:r w:rsidRPr="00A82F14">
        <w:rPr>
          <w:rFonts w:ascii="Times New Roman" w:hAnsi="Times New Roman" w:cs="Times New Roman"/>
        </w:rPr>
        <w:t>]</w:t>
      </w:r>
    </w:p>
    <w:p w14:paraId="1CCD2F29" w14:textId="4DA83318" w:rsidR="00662BF2" w:rsidRPr="00A82F14" w:rsidRDefault="00662BF2" w:rsidP="00662B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How did your skin respond? [</w:t>
      </w:r>
      <w:r w:rsidR="00B923C7" w:rsidRPr="00A82F14">
        <w:rPr>
          <w:rFonts w:ascii="Times New Roman" w:hAnsi="Times New Roman" w:cs="Times New Roman"/>
        </w:rPr>
        <w:t>Select one: much better, slightly better, no effect, worse</w:t>
      </w:r>
      <w:r w:rsidRPr="00A82F14">
        <w:rPr>
          <w:rFonts w:ascii="Times New Roman" w:hAnsi="Times New Roman" w:cs="Times New Roman"/>
        </w:rPr>
        <w:t>]</w:t>
      </w:r>
    </w:p>
    <w:p w14:paraId="25C94597" w14:textId="77777777" w:rsidR="00662BF2" w:rsidRPr="00A82F14" w:rsidRDefault="00662BF2" w:rsidP="00662B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Would you like to list another medication you are currently using? [Select: yes, no]</w:t>
      </w:r>
    </w:p>
    <w:p w14:paraId="5B775B1F" w14:textId="140C1579" w:rsidR="001F72C0" w:rsidRPr="00A82F14" w:rsidRDefault="00662BF2" w:rsidP="00662BF2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 xml:space="preserve">If yes, repeat questions </w:t>
      </w:r>
      <w:proofErr w:type="gramStart"/>
      <w:r w:rsidRPr="00A82F14">
        <w:rPr>
          <w:rFonts w:ascii="Times New Roman" w:hAnsi="Times New Roman" w:cs="Times New Roman"/>
        </w:rPr>
        <w:t>above</w:t>
      </w:r>
      <w:proofErr w:type="gramEnd"/>
    </w:p>
    <w:p w14:paraId="2EA076F5" w14:textId="05436AB7" w:rsidR="00662BF2" w:rsidRPr="00A82F14" w:rsidRDefault="00662BF2" w:rsidP="00662BF2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If no:</w:t>
      </w:r>
    </w:p>
    <w:p w14:paraId="486FABED" w14:textId="3A8BF0FB" w:rsidR="00DB1074" w:rsidRPr="00A82F14" w:rsidRDefault="00DB1074" w:rsidP="00662BF2">
      <w:pPr>
        <w:pStyle w:val="ListParagraph"/>
        <w:numPr>
          <w:ilvl w:val="2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Would you like to list supplements that you are currently using? [</w:t>
      </w:r>
      <w:r w:rsidR="001B4D28" w:rsidRPr="00A82F14">
        <w:rPr>
          <w:rFonts w:ascii="Times New Roman" w:hAnsi="Times New Roman" w:cs="Times New Roman"/>
        </w:rPr>
        <w:t>Select one: yes, no</w:t>
      </w:r>
      <w:r w:rsidRPr="00A82F14">
        <w:rPr>
          <w:rFonts w:ascii="Times New Roman" w:hAnsi="Times New Roman" w:cs="Times New Roman"/>
        </w:rPr>
        <w:t>]</w:t>
      </w:r>
    </w:p>
    <w:p w14:paraId="4D9FA373" w14:textId="77777777" w:rsidR="001F72C0" w:rsidRPr="00A82F14" w:rsidRDefault="001F72C0" w:rsidP="00662BF2">
      <w:pPr>
        <w:pStyle w:val="ListParagraph"/>
        <w:numPr>
          <w:ilvl w:val="3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If yes:</w:t>
      </w:r>
    </w:p>
    <w:p w14:paraId="1DF1C72A" w14:textId="09581A73" w:rsidR="00DB1074" w:rsidRPr="00A82F14" w:rsidRDefault="00DB1074" w:rsidP="00662BF2">
      <w:pPr>
        <w:pStyle w:val="ListParagraph"/>
        <w:numPr>
          <w:ilvl w:val="4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Please enter the name of the supplement you are taking. [Free text]</w:t>
      </w:r>
    </w:p>
    <w:p w14:paraId="30E268DA" w14:textId="77777777" w:rsidR="00244739" w:rsidRPr="00A82F14" w:rsidRDefault="00244739" w:rsidP="00244739">
      <w:pPr>
        <w:pStyle w:val="ListParagraph"/>
        <w:numPr>
          <w:ilvl w:val="4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When did you start using this medication? [Select date: month, day, year]</w:t>
      </w:r>
    </w:p>
    <w:p w14:paraId="13FB75C9" w14:textId="7E038731" w:rsidR="00244739" w:rsidRPr="00A82F14" w:rsidRDefault="00244739" w:rsidP="00244739">
      <w:pPr>
        <w:pStyle w:val="ListParagraph"/>
        <w:numPr>
          <w:ilvl w:val="4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Why do you use this medication? [Free text]</w:t>
      </w:r>
    </w:p>
    <w:p w14:paraId="2AC0A102" w14:textId="77777777" w:rsidR="00244739" w:rsidRPr="00A82F14" w:rsidRDefault="00244739" w:rsidP="00244739">
      <w:pPr>
        <w:pStyle w:val="ListParagraph"/>
        <w:numPr>
          <w:ilvl w:val="4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 xml:space="preserve">How do you take your medication? [Select any number: liquid, tablet, capsule, topical, suppository, inhaler, injection, </w:t>
      </w:r>
      <w:proofErr w:type="gramStart"/>
      <w:r w:rsidRPr="00A82F14">
        <w:rPr>
          <w:rFonts w:ascii="Times New Roman" w:hAnsi="Times New Roman" w:cs="Times New Roman"/>
        </w:rPr>
        <w:t>implant</w:t>
      </w:r>
      <w:proofErr w:type="gramEnd"/>
      <w:r w:rsidRPr="00A82F14">
        <w:rPr>
          <w:rFonts w:ascii="Times New Roman" w:hAnsi="Times New Roman" w:cs="Times New Roman"/>
        </w:rPr>
        <w:t xml:space="preserve"> or patch, intravenous] </w:t>
      </w:r>
    </w:p>
    <w:p w14:paraId="5273423B" w14:textId="75055ECE" w:rsidR="00244739" w:rsidRPr="00A82F14" w:rsidRDefault="00244739" w:rsidP="00244739">
      <w:pPr>
        <w:pStyle w:val="ListParagraph"/>
        <w:numPr>
          <w:ilvl w:val="4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How often do you take your medication? [Select for X and Y: X times every Y period]</w:t>
      </w:r>
    </w:p>
    <w:p w14:paraId="1B5165F2" w14:textId="286D2139" w:rsidR="00DB1074" w:rsidRPr="00A82F14" w:rsidRDefault="00DB1074" w:rsidP="008F7D0A">
      <w:pPr>
        <w:pStyle w:val="ListParagraph"/>
        <w:numPr>
          <w:ilvl w:val="4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 xml:space="preserve">Would you like to list another </w:t>
      </w:r>
      <w:proofErr w:type="gramStart"/>
      <w:r w:rsidR="00662BF2" w:rsidRPr="00A82F14">
        <w:rPr>
          <w:rFonts w:ascii="Times New Roman" w:hAnsi="Times New Roman" w:cs="Times New Roman"/>
        </w:rPr>
        <w:t>over-the-counter</w:t>
      </w:r>
      <w:proofErr w:type="gramEnd"/>
      <w:r w:rsidR="00662BF2" w:rsidRPr="00A82F14">
        <w:rPr>
          <w:rFonts w:ascii="Times New Roman" w:hAnsi="Times New Roman" w:cs="Times New Roman"/>
        </w:rPr>
        <w:t xml:space="preserve"> (OTC) medication</w:t>
      </w:r>
      <w:r w:rsidRPr="00A82F14">
        <w:rPr>
          <w:rFonts w:ascii="Times New Roman" w:hAnsi="Times New Roman" w:cs="Times New Roman"/>
        </w:rPr>
        <w:t xml:space="preserve"> or supplement that you are currently using?</w:t>
      </w:r>
      <w:r w:rsidR="00662BF2" w:rsidRPr="00A82F14">
        <w:rPr>
          <w:rFonts w:ascii="Times New Roman" w:hAnsi="Times New Roman" w:cs="Times New Roman"/>
        </w:rPr>
        <w:t xml:space="preserve"> [Select one: yes, no]</w:t>
      </w:r>
    </w:p>
    <w:p w14:paraId="0B2BAC39" w14:textId="0A172DDB" w:rsidR="00662BF2" w:rsidRPr="00A82F14" w:rsidRDefault="00662BF2" w:rsidP="008F7D0A">
      <w:pPr>
        <w:pStyle w:val="ListParagraph"/>
        <w:numPr>
          <w:ilvl w:val="5"/>
          <w:numId w:val="6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If yes</w:t>
      </w:r>
      <w:r w:rsidR="008F7D0A" w:rsidRPr="00A82F14">
        <w:rPr>
          <w:rFonts w:ascii="Times New Roman" w:hAnsi="Times New Roman" w:cs="Times New Roman"/>
        </w:rPr>
        <w:t xml:space="preserve">, repeat questions </w:t>
      </w:r>
      <w:r w:rsidR="00F63704" w:rsidRPr="00A82F14">
        <w:rPr>
          <w:rFonts w:ascii="Times New Roman" w:hAnsi="Times New Roman" w:cs="Times New Roman"/>
        </w:rPr>
        <w:t xml:space="preserve">for supplements </w:t>
      </w:r>
      <w:proofErr w:type="gramStart"/>
      <w:r w:rsidR="008F7D0A" w:rsidRPr="00A82F14">
        <w:rPr>
          <w:rFonts w:ascii="Times New Roman" w:hAnsi="Times New Roman" w:cs="Times New Roman"/>
        </w:rPr>
        <w:t>above</w:t>
      </w:r>
      <w:proofErr w:type="gramEnd"/>
    </w:p>
    <w:p w14:paraId="5041AC42" w14:textId="1A0849BB" w:rsidR="007961B2" w:rsidRPr="00A82F14" w:rsidRDefault="007961B2">
      <w:p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5. Adverse events survey</w:t>
      </w:r>
    </w:p>
    <w:p w14:paraId="4B015A48" w14:textId="07B0A01E" w:rsidR="003D745E" w:rsidRPr="00A82F14" w:rsidRDefault="003D745E" w:rsidP="003D745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Do you have any side effects? [Select one: yes, no]</w:t>
      </w:r>
    </w:p>
    <w:p w14:paraId="1DFB4C15" w14:textId="4A4CE535" w:rsidR="003D745E" w:rsidRPr="00A82F14" w:rsidRDefault="003D745E" w:rsidP="003D745E">
      <w:pPr>
        <w:pStyle w:val="ListParagraph"/>
        <w:numPr>
          <w:ilvl w:val="1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If yes:</w:t>
      </w:r>
    </w:p>
    <w:p w14:paraId="030204A4" w14:textId="740CE8FE" w:rsidR="003D745E" w:rsidRPr="00A82F14" w:rsidRDefault="003D745E" w:rsidP="003D745E">
      <w:pPr>
        <w:pStyle w:val="ListParagraph"/>
        <w:numPr>
          <w:ilvl w:val="2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Describe side effect [Free text]</w:t>
      </w:r>
    </w:p>
    <w:p w14:paraId="2E535BB3" w14:textId="512175AC" w:rsidR="003D745E" w:rsidRPr="00A82F14" w:rsidRDefault="003D745E" w:rsidP="003D745E">
      <w:pPr>
        <w:pStyle w:val="ListParagraph"/>
        <w:numPr>
          <w:ilvl w:val="2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Date of onset of side effect [Select date: month, day, year]</w:t>
      </w:r>
    </w:p>
    <w:p w14:paraId="0BAC2440" w14:textId="63ED6B80" w:rsidR="003D745E" w:rsidRPr="00A82F14" w:rsidRDefault="003D745E" w:rsidP="003D745E">
      <w:pPr>
        <w:pStyle w:val="ListParagraph"/>
        <w:numPr>
          <w:ilvl w:val="2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Frequency of the side effect [Select one: daily, once a week, a few times a week, monthly]</w:t>
      </w:r>
    </w:p>
    <w:p w14:paraId="2641E804" w14:textId="09DF0885" w:rsidR="003D745E" w:rsidRPr="00A82F14" w:rsidRDefault="003D745E" w:rsidP="003D745E">
      <w:pPr>
        <w:pStyle w:val="ListParagraph"/>
        <w:numPr>
          <w:ilvl w:val="2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Resolved? [Select one: yes, ongoing]</w:t>
      </w:r>
    </w:p>
    <w:p w14:paraId="4C56933C" w14:textId="24690A0D" w:rsidR="003D745E" w:rsidRPr="00A82F14" w:rsidRDefault="003D745E" w:rsidP="003D745E">
      <w:pPr>
        <w:pStyle w:val="ListParagraph"/>
        <w:numPr>
          <w:ilvl w:val="2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Date of resolution? [Select date: month, day, year]</w:t>
      </w:r>
    </w:p>
    <w:p w14:paraId="5B1B089E" w14:textId="72C3B54A" w:rsidR="003D745E" w:rsidRPr="00A82F14" w:rsidRDefault="003D745E" w:rsidP="003D745E">
      <w:pPr>
        <w:pStyle w:val="ListParagraph"/>
        <w:numPr>
          <w:ilvl w:val="2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Have you seen a medical provider for this problem? [Select one: yes, no]</w:t>
      </w:r>
    </w:p>
    <w:p w14:paraId="590EC7F9" w14:textId="58004F65" w:rsidR="003D745E" w:rsidRPr="00A82F14" w:rsidRDefault="003D745E" w:rsidP="003D745E">
      <w:pPr>
        <w:pStyle w:val="ListParagraph"/>
        <w:numPr>
          <w:ilvl w:val="2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lastRenderedPageBreak/>
        <w:t>Name of provider [Free text]</w:t>
      </w:r>
    </w:p>
    <w:p w14:paraId="1EF2AEEF" w14:textId="529FC7A5" w:rsidR="003D745E" w:rsidRPr="00A82F14" w:rsidRDefault="003D745E" w:rsidP="003D745E">
      <w:pPr>
        <w:pStyle w:val="ListParagraph"/>
        <w:numPr>
          <w:ilvl w:val="2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Specialty of provider [Free text]</w:t>
      </w:r>
    </w:p>
    <w:p w14:paraId="56BAE4A0" w14:textId="45EC9686" w:rsidR="003D745E" w:rsidRPr="00A82F14" w:rsidRDefault="003D745E" w:rsidP="003D745E">
      <w:pPr>
        <w:pStyle w:val="ListParagraph"/>
        <w:numPr>
          <w:ilvl w:val="2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Hospital or institution [Free text]</w:t>
      </w:r>
    </w:p>
    <w:p w14:paraId="20575B70" w14:textId="7348669A" w:rsidR="003D745E" w:rsidRPr="00A82F14" w:rsidRDefault="003D745E" w:rsidP="003D745E">
      <w:pPr>
        <w:pStyle w:val="ListParagraph"/>
        <w:numPr>
          <w:ilvl w:val="2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Are you currently treating this problem? [Select one: yes, no]</w:t>
      </w:r>
    </w:p>
    <w:p w14:paraId="669DF8BC" w14:textId="77777777" w:rsidR="003D745E" w:rsidRPr="00A82F14" w:rsidRDefault="003D745E" w:rsidP="003D745E">
      <w:pPr>
        <w:pStyle w:val="ListParagraph"/>
        <w:numPr>
          <w:ilvl w:val="3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If yes:</w:t>
      </w:r>
    </w:p>
    <w:p w14:paraId="3B9513FD" w14:textId="555C43AD" w:rsidR="003D745E" w:rsidRPr="00A82F14" w:rsidRDefault="003D745E" w:rsidP="003D745E">
      <w:pPr>
        <w:pStyle w:val="ListParagraph"/>
        <w:numPr>
          <w:ilvl w:val="4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Which treatment are you using? [Free text]</w:t>
      </w:r>
    </w:p>
    <w:p w14:paraId="4F9D1598" w14:textId="418E5647" w:rsidR="003D745E" w:rsidRPr="00A82F14" w:rsidRDefault="003D745E" w:rsidP="003D745E">
      <w:pPr>
        <w:pStyle w:val="ListParagraph"/>
        <w:numPr>
          <w:ilvl w:val="4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Route [Select one: liquid, tablet, capsule, topical, suppository, inhaler, injection, implant, patch, intravenous]</w:t>
      </w:r>
    </w:p>
    <w:p w14:paraId="0C90B8DD" w14:textId="4F71F7EA" w:rsidR="003D745E" w:rsidRPr="00A82F14" w:rsidRDefault="003D745E" w:rsidP="003D745E">
      <w:pPr>
        <w:pStyle w:val="ListParagraph"/>
        <w:numPr>
          <w:ilvl w:val="4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Dose [Enter number/concentration: X dose]</w:t>
      </w:r>
    </w:p>
    <w:p w14:paraId="6240A77E" w14:textId="53E5CB36" w:rsidR="003D745E" w:rsidRPr="00A82F14" w:rsidRDefault="003D745E" w:rsidP="003D745E">
      <w:pPr>
        <w:pStyle w:val="ListParagraph"/>
        <w:numPr>
          <w:ilvl w:val="4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Frequency [Select for X and Y: X times every Y period]</w:t>
      </w:r>
    </w:p>
    <w:p w14:paraId="31B1C6C9" w14:textId="44D73272" w:rsidR="003D745E" w:rsidRPr="00A82F14" w:rsidRDefault="003D745E" w:rsidP="003D745E">
      <w:pPr>
        <w:pStyle w:val="ListParagraph"/>
        <w:numPr>
          <w:ilvl w:val="4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Would you like to submit photographs for the study team to review? [Select one: yes, no]</w:t>
      </w:r>
    </w:p>
    <w:p w14:paraId="5C0ADE17" w14:textId="6D957677" w:rsidR="00DC3732" w:rsidRDefault="003D745E" w:rsidP="00D655C8">
      <w:pPr>
        <w:pStyle w:val="ListParagraph"/>
        <w:numPr>
          <w:ilvl w:val="5"/>
          <w:numId w:val="12"/>
        </w:numPr>
        <w:rPr>
          <w:rFonts w:ascii="Times New Roman" w:hAnsi="Times New Roman" w:cs="Times New Roman"/>
        </w:rPr>
      </w:pPr>
      <w:r w:rsidRPr="00A82F14">
        <w:rPr>
          <w:rFonts w:ascii="Times New Roman" w:hAnsi="Times New Roman" w:cs="Times New Roman"/>
        </w:rPr>
        <w:t>If yes</w:t>
      </w:r>
      <w:r w:rsidR="002D274F" w:rsidRPr="00A82F14">
        <w:rPr>
          <w:rFonts w:ascii="Times New Roman" w:hAnsi="Times New Roman" w:cs="Times New Roman"/>
        </w:rPr>
        <w:t>, u</w:t>
      </w:r>
      <w:r w:rsidRPr="00A82F14">
        <w:rPr>
          <w:rFonts w:ascii="Times New Roman" w:hAnsi="Times New Roman" w:cs="Times New Roman"/>
        </w:rPr>
        <w:t>pload photo</w:t>
      </w:r>
      <w:r w:rsidR="002D274F" w:rsidRPr="00A82F14">
        <w:rPr>
          <w:rFonts w:ascii="Times New Roman" w:hAnsi="Times New Roman" w:cs="Times New Roman"/>
        </w:rPr>
        <w:t>(s)</w:t>
      </w:r>
    </w:p>
    <w:p w14:paraId="313428A3" w14:textId="3F08627B" w:rsidR="00D2164B" w:rsidRDefault="00D216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7CB092" w14:textId="77777777" w:rsidR="00D2164B" w:rsidRPr="00D2164B" w:rsidRDefault="00D2164B" w:rsidP="00D2164B">
      <w:pPr>
        <w:rPr>
          <w:rFonts w:ascii="Times New Roman" w:hAnsi="Times New Roman" w:cs="Times New Roman"/>
        </w:rPr>
      </w:pPr>
      <w:r w:rsidRPr="00D2164B">
        <w:rPr>
          <w:rFonts w:ascii="Times New Roman" w:hAnsi="Times New Roman" w:cs="Times New Roman"/>
          <w:b/>
          <w:bCs/>
        </w:rPr>
        <w:lastRenderedPageBreak/>
        <w:t>Supplementary Figure 1.</w:t>
      </w:r>
      <w:r w:rsidRPr="00D2164B">
        <w:rPr>
          <w:rFonts w:ascii="Times New Roman" w:hAnsi="Times New Roman" w:cs="Times New Roman"/>
        </w:rPr>
        <w:t xml:space="preserve"> SkinTracker data diagram for security.</w:t>
      </w:r>
    </w:p>
    <w:p w14:paraId="3FB6F16F" w14:textId="77777777" w:rsidR="00D2164B" w:rsidRDefault="00D2164B" w:rsidP="00D2164B">
      <w:pPr>
        <w:rPr>
          <w:rFonts w:ascii="Times New Roman" w:hAnsi="Times New Roman" w:cs="Times New Roman"/>
        </w:rPr>
      </w:pPr>
    </w:p>
    <w:p w14:paraId="6C981571" w14:textId="627A7FCE" w:rsidR="00D2164B" w:rsidRPr="00D2164B" w:rsidRDefault="00D2164B" w:rsidP="00D2164B">
      <w:pPr>
        <w:rPr>
          <w:rFonts w:ascii="Times New Roman" w:hAnsi="Times New Roman" w:cs="Times New Roman"/>
        </w:rPr>
      </w:pPr>
      <w:r w:rsidRPr="00D2164B">
        <w:rPr>
          <w:rFonts w:ascii="Times New Roman" w:hAnsi="Times New Roman" w:cs="Times New Roman"/>
        </w:rPr>
        <w:drawing>
          <wp:inline distT="0" distB="0" distL="0" distR="0" wp14:anchorId="1085FB4C" wp14:editId="61C7B665">
            <wp:extent cx="5943600" cy="3048000"/>
            <wp:effectExtent l="0" t="0" r="0" b="0"/>
            <wp:docPr id="1026" name="Picture 2" descr="A diagram of a software proces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F09E5C2-82F2-D5CF-6C4D-75EECEC2FD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A diagram of a software process&#10;&#10;Description automatically generated">
                      <a:extLst>
                        <a:ext uri="{FF2B5EF4-FFF2-40B4-BE49-F238E27FC236}">
                          <a16:creationId xmlns:a16="http://schemas.microsoft.com/office/drawing/2014/main" id="{FF09E5C2-82F2-D5CF-6C4D-75EECEC2FD5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2164B" w:rsidRPr="00D21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10B66"/>
    <w:multiLevelType w:val="hybridMultilevel"/>
    <w:tmpl w:val="552A8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2709F"/>
    <w:multiLevelType w:val="hybridMultilevel"/>
    <w:tmpl w:val="CB3EB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065E0F"/>
    <w:multiLevelType w:val="hybridMultilevel"/>
    <w:tmpl w:val="84A899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E7161E"/>
    <w:multiLevelType w:val="hybridMultilevel"/>
    <w:tmpl w:val="796ED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DA3F37"/>
    <w:multiLevelType w:val="hybridMultilevel"/>
    <w:tmpl w:val="C41AAE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0E63F4"/>
    <w:multiLevelType w:val="hybridMultilevel"/>
    <w:tmpl w:val="B0C616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034434"/>
    <w:multiLevelType w:val="hybridMultilevel"/>
    <w:tmpl w:val="ED928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2B1D13"/>
    <w:multiLevelType w:val="hybridMultilevel"/>
    <w:tmpl w:val="4D5E9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057832"/>
    <w:multiLevelType w:val="hybridMultilevel"/>
    <w:tmpl w:val="C7C2E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C9514B"/>
    <w:multiLevelType w:val="hybridMultilevel"/>
    <w:tmpl w:val="FB00C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286440"/>
    <w:multiLevelType w:val="hybridMultilevel"/>
    <w:tmpl w:val="8CC01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91567F"/>
    <w:multiLevelType w:val="hybridMultilevel"/>
    <w:tmpl w:val="41E42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7295802">
    <w:abstractNumId w:val="2"/>
  </w:num>
  <w:num w:numId="2" w16cid:durableId="1577206665">
    <w:abstractNumId w:val="6"/>
  </w:num>
  <w:num w:numId="3" w16cid:durableId="550700483">
    <w:abstractNumId w:val="4"/>
  </w:num>
  <w:num w:numId="4" w16cid:durableId="1241254242">
    <w:abstractNumId w:val="0"/>
  </w:num>
  <w:num w:numId="5" w16cid:durableId="129518030">
    <w:abstractNumId w:val="5"/>
  </w:num>
  <w:num w:numId="6" w16cid:durableId="1367870913">
    <w:abstractNumId w:val="8"/>
  </w:num>
  <w:num w:numId="7" w16cid:durableId="623661411">
    <w:abstractNumId w:val="1"/>
  </w:num>
  <w:num w:numId="8" w16cid:durableId="1523474753">
    <w:abstractNumId w:val="7"/>
  </w:num>
  <w:num w:numId="9" w16cid:durableId="873270550">
    <w:abstractNumId w:val="3"/>
  </w:num>
  <w:num w:numId="10" w16cid:durableId="379787781">
    <w:abstractNumId w:val="11"/>
  </w:num>
  <w:num w:numId="11" w16cid:durableId="1432386223">
    <w:abstractNumId w:val="10"/>
  </w:num>
  <w:num w:numId="12" w16cid:durableId="40287895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2FC"/>
    <w:rsid w:val="00025796"/>
    <w:rsid w:val="000D3889"/>
    <w:rsid w:val="000F69BE"/>
    <w:rsid w:val="001160D8"/>
    <w:rsid w:val="00183A83"/>
    <w:rsid w:val="001B4D28"/>
    <w:rsid w:val="001F72C0"/>
    <w:rsid w:val="00235648"/>
    <w:rsid w:val="00244739"/>
    <w:rsid w:val="002D274F"/>
    <w:rsid w:val="003D745E"/>
    <w:rsid w:val="004302FC"/>
    <w:rsid w:val="00461C43"/>
    <w:rsid w:val="004A6004"/>
    <w:rsid w:val="004F24F4"/>
    <w:rsid w:val="005D631B"/>
    <w:rsid w:val="00662BF2"/>
    <w:rsid w:val="006949DB"/>
    <w:rsid w:val="00716992"/>
    <w:rsid w:val="00735E65"/>
    <w:rsid w:val="007961B2"/>
    <w:rsid w:val="008136B4"/>
    <w:rsid w:val="008D4B79"/>
    <w:rsid w:val="008F7D0A"/>
    <w:rsid w:val="00941209"/>
    <w:rsid w:val="00A82F14"/>
    <w:rsid w:val="00B923C7"/>
    <w:rsid w:val="00BA5931"/>
    <w:rsid w:val="00BA7308"/>
    <w:rsid w:val="00C57D4F"/>
    <w:rsid w:val="00D17C38"/>
    <w:rsid w:val="00D2164B"/>
    <w:rsid w:val="00D655C8"/>
    <w:rsid w:val="00D66BA5"/>
    <w:rsid w:val="00DB1074"/>
    <w:rsid w:val="00DB7814"/>
    <w:rsid w:val="00DC3732"/>
    <w:rsid w:val="00E86265"/>
    <w:rsid w:val="00ED011F"/>
    <w:rsid w:val="00EE145B"/>
    <w:rsid w:val="00F44CC2"/>
    <w:rsid w:val="00F46C39"/>
    <w:rsid w:val="00F63704"/>
    <w:rsid w:val="00F9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4F07E"/>
  <w15:chartTrackingRefBased/>
  <w15:docId w15:val="{90212482-0EAD-394B-93EF-6237F93F7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37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1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921</Words>
  <Characters>525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Jin</dc:creator>
  <cp:keywords/>
  <dc:description/>
  <cp:lastModifiedBy>Joy Jin</cp:lastModifiedBy>
  <cp:revision>27</cp:revision>
  <dcterms:created xsi:type="dcterms:W3CDTF">2023-02-15T03:35:00Z</dcterms:created>
  <dcterms:modified xsi:type="dcterms:W3CDTF">2023-08-15T14:22:00Z</dcterms:modified>
</cp:coreProperties>
</file>